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035796">
      <w:pPr>
        <w:pStyle w:val="2"/>
        <w:widowControl/>
        <w:jc w:val="center"/>
        <w:rPr>
          <w:rFonts w:hint="default" w:ascii="Times New Roman" w:hAnsi="Times New Roman"/>
          <w:b/>
          <w:bCs/>
          <w:color w:val="auto"/>
        </w:rPr>
      </w:pPr>
      <w:r>
        <w:rPr>
          <w:rFonts w:hint="default" w:ascii="Times New Roman" w:hAnsi="Times New Roman"/>
          <w:b/>
          <w:bCs/>
          <w:color w:val="auto"/>
        </w:rPr>
        <w:t>Supplementary Table S2. Controlled vocabulary used in MTB-KB</w:t>
      </w:r>
    </w:p>
    <w:tbl>
      <w:tblPr>
        <w:tblStyle w:val="3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382"/>
        <w:gridCol w:w="2470"/>
      </w:tblGrid>
      <w:tr w14:paraId="57EF1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9B294"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lang w:bidi="ar"/>
              </w:rPr>
              <w:t>Data type</w:t>
            </w:r>
          </w:p>
        </w:tc>
        <w:tc>
          <w:tcPr>
            <w:tcW w:w="546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4A16D"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255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0174EA"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lang w:bidi="ar"/>
              </w:rPr>
              <w:t>Example</w:t>
            </w:r>
          </w:p>
        </w:tc>
      </w:tr>
      <w:tr w14:paraId="42AB2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31FD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ported Features</w:t>
            </w:r>
          </w:p>
        </w:tc>
        <w:tc>
          <w:tcPr>
            <w:tcW w:w="546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58F38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ategorized biological or clinical themes identified within the article through keyword screening and manual review.</w:t>
            </w:r>
          </w:p>
        </w:tc>
        <w:tc>
          <w:tcPr>
            <w:tcW w:w="255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83C1B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Drug</w:t>
            </w:r>
          </w:p>
        </w:tc>
      </w:tr>
      <w:tr w14:paraId="37377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37ACC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xperiment Type (resistance)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ED3A7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methodology used to determine resistanc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E7F89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xperimental Verification, Computer Analysis</w:t>
            </w:r>
          </w:p>
        </w:tc>
      </w:tr>
      <w:tr w14:paraId="4AE88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18A9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edium Type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EB25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lassification of the culture medium used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CE4F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lid medium, Liquid medium</w:t>
            </w:r>
          </w:p>
        </w:tc>
      </w:tr>
      <w:tr w14:paraId="1117E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DE5A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Virulence Factor Category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0FBA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Broad functional classification of the virulence factor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345C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mmune modulation, Exotoxin, Nutritional/Metabolic factor, etc.</w:t>
            </w:r>
          </w:p>
        </w:tc>
      </w:tr>
      <w:tr w14:paraId="4DA60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02CC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hange of Cell Frequency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2EBF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observed change in the proportion or frequency of the cell population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25CF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Down, Up</w:t>
            </w:r>
          </w:p>
        </w:tc>
      </w:tr>
      <w:tr w14:paraId="71065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29BC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ntibody Clas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E9D6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isotype of the antibody being measured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91AC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gG</w:t>
            </w:r>
          </w:p>
        </w:tc>
      </w:tr>
      <w:tr w14:paraId="718BB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7A58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rend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6DAA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direction of change in antibody titers or prevalenc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0117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pregulated, Downregulated</w:t>
            </w:r>
          </w:p>
        </w:tc>
      </w:tr>
      <w:tr w14:paraId="45AEF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23A8E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xperiment type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24A2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classification of the experimental environment used to evaluate drug effect or resistanc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B39D8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n vitro, In vivo, In silico</w:t>
            </w:r>
          </w:p>
        </w:tc>
      </w:tr>
      <w:tr w14:paraId="2A64A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85C48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sistance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2796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Drug-resistance background of cases/isolates/cohort when applicabl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7CA3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Drug-susceptible TB, RR-TB, MDR-TB, XDR-TB</w:t>
            </w:r>
          </w:p>
        </w:tc>
      </w:tr>
      <w:tr w14:paraId="7F521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3700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WHO Category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EB8C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WHO drug grouping defined in WHO TB treatment guidanc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48A1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roup A, Group B, Group C</w:t>
            </w:r>
          </w:p>
        </w:tc>
      </w:tr>
      <w:tr w14:paraId="2042F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B8777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linical Statu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C64F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Clinical development/approval status of the drug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9B21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pproved, Phase I, Preclinical, etc.</w:t>
            </w:r>
          </w:p>
        </w:tc>
      </w:tr>
      <w:tr w14:paraId="6C348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EAA7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oute of Administration (Drug)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F5A8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oute(s) of drug administration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617E3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Oral, Intravenous.</w:t>
            </w:r>
          </w:p>
        </w:tc>
      </w:tr>
      <w:tr w14:paraId="27179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1B8C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afety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A4E3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tructured summary of drug safety/tolerability profil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63B2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Well-tolerated, Intolerant</w:t>
            </w:r>
          </w:p>
        </w:tc>
      </w:tr>
      <w:tr w14:paraId="71A32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A0CE4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Vaccine Type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622C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biological platform or technology used to develop the vaccin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113D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ive-attenuated, Subunit, Viral vector</w:t>
            </w:r>
          </w:p>
        </w:tc>
      </w:tr>
      <w:tr w14:paraId="5E456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D299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Vaccine Statu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03F5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current development phase or regulatory status of the vaccin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1BF2F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Phase IIb, Phase III</w:t>
            </w:r>
          </w:p>
        </w:tc>
      </w:tr>
      <w:tr w14:paraId="5DD95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D5D9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pplication Purpose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B9CE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intended clinical use of the vaccine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F353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Preventive, Therapeutic</w:t>
            </w:r>
          </w:p>
        </w:tc>
      </w:tr>
      <w:tr w14:paraId="5B437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D23AC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oute of administration (Vaccine)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65D8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he physiological path by which the vaccine is introduced into the body.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DDFD1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ntradermal, Intramuscular</w:t>
            </w:r>
          </w:p>
        </w:tc>
      </w:tr>
      <w:tr w14:paraId="5C7E1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8953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ffectiveness</w:t>
            </w:r>
          </w:p>
        </w:tc>
        <w:tc>
          <w:tcPr>
            <w:tcW w:w="546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0AA9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 summary metric or qualitative assessment of the vaccine's protective efficacy.</w:t>
            </w:r>
          </w:p>
        </w:tc>
        <w:tc>
          <w:tcPr>
            <w:tcW w:w="255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3DD76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fficient, Inefficient</w:t>
            </w:r>
          </w:p>
        </w:tc>
      </w:tr>
    </w:tbl>
    <w:p w14:paraId="45D792E0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8C4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3:40:51Z</dcterms:created>
  <dc:creator>李潘</dc:creator>
  <cp:lastModifiedBy>为什么不能有特殊符号</cp:lastModifiedBy>
  <dcterms:modified xsi:type="dcterms:W3CDTF">2026-04-07T03:4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lkY2VmYjBmNDRmZGQ2OTVmZjQzODMwMzBmZWQ4NTciLCJ1c2VySWQiOiIyNTI1MDQ2MDYifQ==</vt:lpwstr>
  </property>
  <property fmtid="{D5CDD505-2E9C-101B-9397-08002B2CF9AE}" pid="4" name="ICV">
    <vt:lpwstr>9BB15E20E72F45E8AE310CAA2C2A523D_12</vt:lpwstr>
  </property>
</Properties>
</file>